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FA7" w:rsidRDefault="00041435">
      <w:pPr>
        <w:rPr>
          <w:rFonts w:hint="eastAsia"/>
        </w:rPr>
      </w:pPr>
    </w:p>
    <w:tbl>
      <w:tblPr>
        <w:tblW w:w="4278" w:type="pct"/>
        <w:tblInd w:w="-252" w:type="dxa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1213"/>
        <w:gridCol w:w="1700"/>
        <w:gridCol w:w="1841"/>
        <w:gridCol w:w="1700"/>
        <w:gridCol w:w="1700"/>
        <w:gridCol w:w="1984"/>
        <w:gridCol w:w="1989"/>
      </w:tblGrid>
      <w:tr w:rsidR="00041435" w:rsidTr="00041435"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41435" w:rsidRDefault="00041435">
            <w:pPr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41435" w:rsidRDefault="00041435">
            <w:pPr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EI (kJ/day)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41435" w:rsidRDefault="00041435">
            <w:pPr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igestibility (%)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41435" w:rsidRDefault="00041435">
            <w:pPr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T3 (ng/mL)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41435" w:rsidRDefault="00041435">
            <w:pPr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T4 (ng/mL)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41435" w:rsidRDefault="00041435">
            <w:pPr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Leptin (mg/mL)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41435" w:rsidRDefault="00041435">
            <w:pPr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Ghrelin (pg/mL)</w:t>
            </w:r>
          </w:p>
        </w:tc>
      </w:tr>
      <w:tr w:rsidR="00041435" w:rsidTr="00041435"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41435" w:rsidRDefault="00041435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Control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41435" w:rsidRDefault="00041435">
            <w:pPr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11.76±7.13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ab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41435" w:rsidRDefault="00041435">
            <w:pPr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82.81±0.61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a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41435" w:rsidRDefault="00041435">
            <w:pPr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67±0.05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bc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41435" w:rsidRDefault="00041435">
            <w:pPr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32.41±3.02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a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41435" w:rsidRDefault="00041435">
            <w:pPr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.61±0.27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a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41435" w:rsidRDefault="00041435">
            <w:pPr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230.04±14.76a</w:t>
            </w:r>
          </w:p>
        </w:tc>
      </w:tr>
      <w:tr w:rsidR="00041435" w:rsidTr="00041435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41435" w:rsidRDefault="00041435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Ab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41435" w:rsidRDefault="00041435">
            <w:pPr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87.06±7.90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b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41435" w:rsidRDefault="00041435">
            <w:pPr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75.59±0.97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b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41435" w:rsidRDefault="00041435">
            <w:pPr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46±0.05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ab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41435" w:rsidRDefault="00041435">
            <w:pPr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6.55±1.57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bc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41435" w:rsidRDefault="00041435">
            <w:pPr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.24±0.49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ab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41435" w:rsidRDefault="00041435">
            <w:pPr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03.55±27.67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b</w:t>
            </w:r>
          </w:p>
        </w:tc>
      </w:tr>
      <w:tr w:rsidR="00041435" w:rsidTr="00041435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41435" w:rsidRDefault="00041435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Ab-H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41435" w:rsidRDefault="00041435">
            <w:pPr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26.11±3.02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c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41435" w:rsidRDefault="00041435">
            <w:pPr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67.57±3.92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b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41435" w:rsidRDefault="00041435">
            <w:pPr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20±0.05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d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41435" w:rsidRDefault="00041435">
            <w:pPr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8.45±1.00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d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41435" w:rsidRDefault="00041435">
            <w:pPr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28±0.04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c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41435" w:rsidRDefault="00041435">
            <w:pPr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41.34±5.92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c</w:t>
            </w:r>
          </w:p>
        </w:tc>
      </w:tr>
      <w:tr w:rsidR="00041435" w:rsidTr="00041435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41435" w:rsidRDefault="00041435">
            <w:pP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Ab-L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41435" w:rsidRDefault="00041435">
            <w:pPr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49.97±17.85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c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41435" w:rsidRDefault="00041435">
            <w:pPr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72.90±2.76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b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41435" w:rsidRDefault="00041435">
            <w:pPr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92±0.16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c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41435" w:rsidRDefault="00041435">
            <w:pPr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8.63±1.58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b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41435" w:rsidRDefault="00041435">
            <w:pPr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41±0.10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bc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41435" w:rsidRDefault="00041435">
            <w:pPr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13.89±25.48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b</w:t>
            </w:r>
          </w:p>
        </w:tc>
      </w:tr>
      <w:tr w:rsidR="00041435" w:rsidTr="00041435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41435" w:rsidRDefault="00041435">
            <w:pP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Ab-L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bscript"/>
                <w:lang w:eastAsia="zh-CN"/>
              </w:rPr>
              <w:t>Prop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41435" w:rsidRDefault="00041435">
            <w:pPr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18.99±5.98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bc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41435" w:rsidRDefault="00041435">
            <w:pPr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72.06±1.55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b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41435" w:rsidRDefault="00041435">
            <w:pPr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67±0.13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bc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41435" w:rsidRDefault="00041435">
            <w:pPr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9.58±2.47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b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41435" w:rsidRDefault="00041435">
            <w:pPr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94±0.36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abc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41435" w:rsidRDefault="00041435">
            <w:pPr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68.17±17.98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bc</w:t>
            </w:r>
          </w:p>
        </w:tc>
      </w:tr>
      <w:tr w:rsidR="00041435" w:rsidTr="00041435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41435" w:rsidRDefault="00041435">
            <w:pPr>
              <w:rPr>
                <w:rFonts w:ascii="Times New Roman" w:hAnsi="Times New Roman" w:cs="Times New Roman"/>
                <w:i/>
                <w:iCs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/>
                <w:kern w:val="2"/>
                <w:lang w:eastAsia="zh-CN"/>
              </w:rPr>
              <w:t>F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41435" w:rsidRDefault="00041435">
            <w:pPr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25.31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41435" w:rsidRDefault="00041435">
            <w:pPr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5.64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41435" w:rsidRDefault="00041435">
            <w:pPr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0.70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41435" w:rsidRDefault="00041435">
            <w:pPr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20.89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41435" w:rsidRDefault="00041435">
            <w:pPr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4.47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41435" w:rsidRDefault="00041435">
            <w:pPr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4.780</w:t>
            </w:r>
          </w:p>
        </w:tc>
      </w:tr>
      <w:tr w:rsidR="00041435" w:rsidTr="00041435"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41435" w:rsidRDefault="00041435">
            <w:pPr>
              <w:rPr>
                <w:rFonts w:ascii="Times New Roman" w:hAnsi="Times New Roman" w:cs="Times New Roman"/>
                <w:i/>
                <w:iCs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/>
                <w:kern w:val="2"/>
                <w:lang w:eastAsia="zh-CN"/>
              </w:rPr>
              <w:t>P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41435" w:rsidRDefault="00041435">
            <w:pPr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&lt;0.001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41435" w:rsidRDefault="00041435">
            <w:pPr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002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41435" w:rsidRDefault="00041435">
            <w:pPr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&lt;0.001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41435" w:rsidRDefault="00041435">
            <w:pPr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&lt;0.00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41435" w:rsidRDefault="00041435">
            <w:pPr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008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41435" w:rsidRDefault="00041435">
            <w:pPr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&lt;0.001</w:t>
            </w:r>
          </w:p>
        </w:tc>
      </w:tr>
    </w:tbl>
    <w:p w:rsidR="00041435" w:rsidRDefault="00041435"/>
    <w:sectPr w:rsidR="00041435" w:rsidSect="0004143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B6B"/>
    <w:rsid w:val="00041435"/>
    <w:rsid w:val="00124290"/>
    <w:rsid w:val="00191D9F"/>
    <w:rsid w:val="00231B6B"/>
    <w:rsid w:val="00317B74"/>
    <w:rsid w:val="004551AF"/>
    <w:rsid w:val="0050048B"/>
    <w:rsid w:val="00667983"/>
    <w:rsid w:val="006B0760"/>
    <w:rsid w:val="00711E35"/>
    <w:rsid w:val="007516CF"/>
    <w:rsid w:val="009450A3"/>
    <w:rsid w:val="00950B58"/>
    <w:rsid w:val="00973DAC"/>
    <w:rsid w:val="009C164D"/>
    <w:rsid w:val="00BE0397"/>
    <w:rsid w:val="00BE5626"/>
    <w:rsid w:val="00C15DDB"/>
    <w:rsid w:val="00C41621"/>
    <w:rsid w:val="00DC3DFF"/>
    <w:rsid w:val="00E1678E"/>
    <w:rsid w:val="00E2219B"/>
    <w:rsid w:val="00ED4E79"/>
    <w:rsid w:val="00FB6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1435"/>
    <w:pPr>
      <w:spacing w:after="160" w:line="256" w:lineRule="auto"/>
    </w:pPr>
    <w:rPr>
      <w:rFonts w:ascii="Calibri" w:eastAsia="宋体" w:hAnsi="Calibri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1435"/>
    <w:pPr>
      <w:spacing w:after="160" w:line="256" w:lineRule="auto"/>
    </w:pPr>
    <w:rPr>
      <w:rFonts w:ascii="Calibri" w:eastAsia="宋体" w:hAnsi="Calibri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875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2</cp:revision>
  <dcterms:created xsi:type="dcterms:W3CDTF">2020-09-18T01:04:00Z</dcterms:created>
  <dcterms:modified xsi:type="dcterms:W3CDTF">2020-09-18T01:05:00Z</dcterms:modified>
</cp:coreProperties>
</file>